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34CFA" w14:textId="73878A61" w:rsidR="000B3FA3" w:rsidRPr="00494E63" w:rsidRDefault="00494E63">
      <w:pPr>
        <w:pStyle w:val="Heading1"/>
        <w:rPr>
          <w:color w:val="auto"/>
        </w:rPr>
      </w:pPr>
      <w:r>
        <w:rPr>
          <w:color w:val="auto"/>
        </w:rPr>
        <w:t xml:space="preserve">Supplementary file 1: </w:t>
      </w:r>
      <w:r w:rsidR="005B0BD2" w:rsidRPr="00494E63">
        <w:rPr>
          <w:color w:val="auto"/>
        </w:rPr>
        <w:t>SPIRIT 2013 Checklist</w:t>
      </w:r>
    </w:p>
    <w:p w14:paraId="24A01252" w14:textId="1DC8D3F8" w:rsidR="00B82DCF" w:rsidRPr="00494E63" w:rsidRDefault="000B3FA3">
      <w:pPr>
        <w:pStyle w:val="Heading1"/>
        <w:rPr>
          <w:color w:val="auto"/>
        </w:rPr>
      </w:pPr>
      <w:r w:rsidRPr="00494E63">
        <w:rPr>
          <w:color w:val="auto"/>
        </w:rPr>
        <w:t xml:space="preserve">ClusterVAP: Study protocol for </w:t>
      </w:r>
      <w:proofErr w:type="spellStart"/>
      <w:r w:rsidRPr="00494E63">
        <w:rPr>
          <w:color w:val="auto"/>
        </w:rPr>
        <w:t>multicentre</w:t>
      </w:r>
      <w:proofErr w:type="spellEnd"/>
      <w:r w:rsidRPr="00494E63">
        <w:rPr>
          <w:color w:val="auto"/>
        </w:rPr>
        <w:t xml:space="preserve"> proteomic </w:t>
      </w:r>
      <w:proofErr w:type="spellStart"/>
      <w:r w:rsidRPr="00494E63">
        <w:rPr>
          <w:color w:val="auto"/>
        </w:rPr>
        <w:t>endotyping</w:t>
      </w:r>
      <w:proofErr w:type="spellEnd"/>
      <w:r w:rsidRPr="00494E63">
        <w:rPr>
          <w:color w:val="auto"/>
        </w:rPr>
        <w:t xml:space="preserve"> of ventilator-associated pneumonia</w:t>
      </w:r>
    </w:p>
    <w:p w14:paraId="354FAED4" w14:textId="77777777" w:rsidR="00494E63" w:rsidRPr="00260FEF" w:rsidRDefault="00494E63" w:rsidP="00494E63">
      <w:pPr>
        <w:pStyle w:val="Heading1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260FEF">
        <w:rPr>
          <w:rFonts w:ascii="Times New Roman" w:hAnsi="Times New Roman" w:cs="Times New Roman"/>
          <w:color w:val="auto"/>
          <w:sz w:val="24"/>
          <w:szCs w:val="24"/>
          <w:lang w:val="en-GB"/>
        </w:rPr>
        <w:t>Authors and Affiliations</w:t>
      </w:r>
    </w:p>
    <w:p w14:paraId="4CF2BD67" w14:textId="0076E829" w:rsidR="00494E63" w:rsidRPr="00260FEF" w:rsidRDefault="00494E63" w:rsidP="00494E6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0FEF">
        <w:rPr>
          <w:rFonts w:ascii="Times New Roman" w:hAnsi="Times New Roman" w:cs="Times New Roman"/>
          <w:sz w:val="24"/>
          <w:szCs w:val="24"/>
          <w:lang w:val="en-GB"/>
        </w:rPr>
        <w:t>Authors:</w:t>
      </w:r>
      <w:r w:rsidRPr="00260FEF">
        <w:rPr>
          <w:rFonts w:ascii="Times New Roman" w:hAnsi="Times New Roman" w:cs="Times New Roman"/>
          <w:sz w:val="24"/>
          <w:szCs w:val="24"/>
          <w:lang w:val="en-GB"/>
        </w:rPr>
        <w:br/>
        <w:t xml:space="preserve">Fredrik Sjövall, Pedro Póvoa, Johan Petersson, Despoina Koulenti, Ana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atalina </w:t>
      </w:r>
      <w:r w:rsidRPr="00260FEF">
        <w:rPr>
          <w:rFonts w:ascii="Times New Roman" w:hAnsi="Times New Roman" w:cs="Times New Roman"/>
          <w:sz w:val="24"/>
          <w:szCs w:val="24"/>
          <w:lang w:val="en-GB"/>
        </w:rPr>
        <w:t>Hernandez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adilla</w:t>
      </w:r>
      <w:r w:rsidRPr="00260FEF">
        <w:rPr>
          <w:rFonts w:ascii="Times New Roman" w:hAnsi="Times New Roman" w:cs="Times New Roman"/>
          <w:sz w:val="24"/>
          <w:szCs w:val="24"/>
          <w:lang w:val="en-GB"/>
        </w:rPr>
        <w:t>, Julien Vaidie, Alicia Lind, Frederik Boëtius Hertz, Magnus Paulsson*,</w:t>
      </w:r>
    </w:p>
    <w:p w14:paraId="75B68A01" w14:textId="77777777" w:rsidR="00494E63" w:rsidRPr="00260FEF" w:rsidRDefault="00494E63" w:rsidP="00494E6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260FEF">
        <w:rPr>
          <w:rFonts w:ascii="Times New Roman" w:hAnsi="Times New Roman" w:cs="Times New Roman"/>
          <w:sz w:val="24"/>
          <w:szCs w:val="24"/>
          <w:lang w:val="en-GB"/>
        </w:rPr>
        <w:t>Corresponding author: magnus.paulsson@med.lu.se</w:t>
      </w:r>
    </w:p>
    <w:p w14:paraId="2DA53EA9" w14:textId="77777777" w:rsidR="000B3FA3" w:rsidRPr="00494E63" w:rsidRDefault="000B3FA3" w:rsidP="000B3FA3">
      <w:pPr>
        <w:rPr>
          <w:lang w:val="en-GB"/>
        </w:rPr>
      </w:pPr>
    </w:p>
    <w:p w14:paraId="37E6F056" w14:textId="77777777" w:rsidR="000B3FA3" w:rsidRPr="000B3FA3" w:rsidRDefault="000B3FA3" w:rsidP="000B3FA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B82DCF" w14:paraId="46BDB637" w14:textId="77777777">
        <w:tc>
          <w:tcPr>
            <w:tcW w:w="2880" w:type="dxa"/>
          </w:tcPr>
          <w:p w14:paraId="2BEB8997" w14:textId="77777777" w:rsidR="00B82DCF" w:rsidRDefault="005B0BD2">
            <w:r>
              <w:t>SPIRIT Item</w:t>
            </w:r>
          </w:p>
        </w:tc>
        <w:tc>
          <w:tcPr>
            <w:tcW w:w="2880" w:type="dxa"/>
          </w:tcPr>
          <w:p w14:paraId="060A295F" w14:textId="77777777" w:rsidR="00B82DCF" w:rsidRDefault="005B0BD2">
            <w:r>
              <w:t>Description</w:t>
            </w:r>
          </w:p>
        </w:tc>
        <w:tc>
          <w:tcPr>
            <w:tcW w:w="2880" w:type="dxa"/>
          </w:tcPr>
          <w:p w14:paraId="4EE1C7E0" w14:textId="2829A94C" w:rsidR="00B82DCF" w:rsidRDefault="005B0BD2">
            <w:r>
              <w:t xml:space="preserve">Location in </w:t>
            </w:r>
            <w:r w:rsidR="00293589">
              <w:t>Manuscript</w:t>
            </w:r>
          </w:p>
        </w:tc>
      </w:tr>
      <w:tr w:rsidR="00B82DCF" w14:paraId="3FE9128C" w14:textId="77777777">
        <w:tc>
          <w:tcPr>
            <w:tcW w:w="2880" w:type="dxa"/>
          </w:tcPr>
          <w:p w14:paraId="77042DA6" w14:textId="77777777" w:rsidR="00B82DCF" w:rsidRDefault="005B0BD2">
            <w:r>
              <w:t>1. Title</w:t>
            </w:r>
          </w:p>
        </w:tc>
        <w:tc>
          <w:tcPr>
            <w:tcW w:w="2880" w:type="dxa"/>
          </w:tcPr>
          <w:p w14:paraId="7658390E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3191C2C0" w14:textId="3F4C1AB8" w:rsidR="00B82DCF" w:rsidRDefault="005B0BD2">
            <w:r>
              <w:t>Title</w:t>
            </w:r>
            <w:r w:rsidR="00293589">
              <w:t>, page 1</w:t>
            </w:r>
          </w:p>
        </w:tc>
      </w:tr>
      <w:tr w:rsidR="00B82DCF" w14:paraId="4E41BF29" w14:textId="77777777">
        <w:tc>
          <w:tcPr>
            <w:tcW w:w="2880" w:type="dxa"/>
          </w:tcPr>
          <w:p w14:paraId="6B7953AE" w14:textId="77777777" w:rsidR="00B82DCF" w:rsidRDefault="005B0BD2">
            <w:r>
              <w:t>2a. Trial registration</w:t>
            </w:r>
          </w:p>
        </w:tc>
        <w:tc>
          <w:tcPr>
            <w:tcW w:w="2880" w:type="dxa"/>
          </w:tcPr>
          <w:p w14:paraId="288C3DB6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27284091" w14:textId="742F78F9" w:rsidR="00B82DCF" w:rsidRDefault="006B12C3">
            <w:r w:rsidRPr="006B12C3">
              <w:t>NCT07245888</w:t>
            </w:r>
            <w:r w:rsidR="00C82308">
              <w:t>, page 3</w:t>
            </w:r>
          </w:p>
        </w:tc>
      </w:tr>
      <w:tr w:rsidR="00B82DCF" w14:paraId="5204264D" w14:textId="77777777">
        <w:tc>
          <w:tcPr>
            <w:tcW w:w="2880" w:type="dxa"/>
          </w:tcPr>
          <w:p w14:paraId="4B4F627C" w14:textId="77777777" w:rsidR="00B82DCF" w:rsidRDefault="005B0BD2">
            <w:r>
              <w:t>2b. WHO Trial Registration Data Set</w:t>
            </w:r>
          </w:p>
        </w:tc>
        <w:tc>
          <w:tcPr>
            <w:tcW w:w="2880" w:type="dxa"/>
          </w:tcPr>
          <w:p w14:paraId="3F81F9AD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78543863" w14:textId="2F4EA598" w:rsidR="00B82DCF" w:rsidRDefault="00293589">
            <w:r>
              <w:t>NA</w:t>
            </w:r>
          </w:p>
        </w:tc>
      </w:tr>
      <w:tr w:rsidR="00B82DCF" w14:paraId="75D19776" w14:textId="77777777">
        <w:tc>
          <w:tcPr>
            <w:tcW w:w="2880" w:type="dxa"/>
          </w:tcPr>
          <w:p w14:paraId="043E2707" w14:textId="77777777" w:rsidR="00B82DCF" w:rsidRDefault="005B0BD2">
            <w:r>
              <w:t>3. Protocol version</w:t>
            </w:r>
          </w:p>
        </w:tc>
        <w:tc>
          <w:tcPr>
            <w:tcW w:w="2880" w:type="dxa"/>
          </w:tcPr>
          <w:p w14:paraId="5F6BDCDB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4804A8EE" w14:textId="6E079BB0" w:rsidR="00B82DCF" w:rsidRDefault="00395C94">
            <w:r>
              <w:t xml:space="preserve">Patient enrolment </w:t>
            </w:r>
            <w:proofErr w:type="gramStart"/>
            <w:r w:rsidR="00240BA5">
              <w:t>has not</w:t>
            </w:r>
            <w:proofErr w:type="gramEnd"/>
            <w:r w:rsidR="00240BA5"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started</w:t>
            </w:r>
            <w:r w:rsidR="006B12C3">
              <w:t xml:space="preserve">. </w:t>
            </w:r>
          </w:p>
        </w:tc>
      </w:tr>
      <w:tr w:rsidR="00B82DCF" w14:paraId="51DE986E" w14:textId="77777777">
        <w:tc>
          <w:tcPr>
            <w:tcW w:w="2880" w:type="dxa"/>
          </w:tcPr>
          <w:p w14:paraId="04AC8461" w14:textId="77777777" w:rsidR="00B82DCF" w:rsidRDefault="005B0BD2">
            <w:r>
              <w:t>4. Funding</w:t>
            </w:r>
          </w:p>
        </w:tc>
        <w:tc>
          <w:tcPr>
            <w:tcW w:w="2880" w:type="dxa"/>
          </w:tcPr>
          <w:p w14:paraId="695F301D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03C5AF31" w14:textId="2DD82880" w:rsidR="00B82DCF" w:rsidRDefault="005B0BD2">
            <w:r>
              <w:t>Funding</w:t>
            </w:r>
            <w:r w:rsidR="0011754E">
              <w:t xml:space="preserve"> statement, page 15</w:t>
            </w:r>
          </w:p>
        </w:tc>
      </w:tr>
      <w:tr w:rsidR="00B82DCF" w14:paraId="182078E2" w14:textId="77777777">
        <w:tc>
          <w:tcPr>
            <w:tcW w:w="2880" w:type="dxa"/>
          </w:tcPr>
          <w:p w14:paraId="638AA58D" w14:textId="77777777" w:rsidR="00B82DCF" w:rsidRDefault="005B0BD2">
            <w:r>
              <w:t>5a. Roles and responsibilities</w:t>
            </w:r>
          </w:p>
        </w:tc>
        <w:tc>
          <w:tcPr>
            <w:tcW w:w="2880" w:type="dxa"/>
          </w:tcPr>
          <w:p w14:paraId="58FDFA26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22725B2C" w14:textId="222D1EB3" w:rsidR="00B82DCF" w:rsidRDefault="005B0BD2">
            <w:r>
              <w:t>Authors’ contributions</w:t>
            </w:r>
            <w:r w:rsidR="0011754E">
              <w:t>, page 14</w:t>
            </w:r>
          </w:p>
        </w:tc>
      </w:tr>
      <w:tr w:rsidR="00B82DCF" w14:paraId="73F932D8" w14:textId="77777777">
        <w:tc>
          <w:tcPr>
            <w:tcW w:w="2880" w:type="dxa"/>
          </w:tcPr>
          <w:p w14:paraId="30CA3E09" w14:textId="77777777" w:rsidR="00B82DCF" w:rsidRDefault="005B0BD2">
            <w:r>
              <w:t>5b. Sponsor contact information</w:t>
            </w:r>
          </w:p>
        </w:tc>
        <w:tc>
          <w:tcPr>
            <w:tcW w:w="2880" w:type="dxa"/>
          </w:tcPr>
          <w:p w14:paraId="59BAA121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67C4623A" w14:textId="7B35D2DB" w:rsidR="00B82DCF" w:rsidRDefault="00C97160">
            <w:r>
              <w:t>Corresponding author</w:t>
            </w:r>
          </w:p>
        </w:tc>
      </w:tr>
      <w:tr w:rsidR="00B82DCF" w14:paraId="4711AA8E" w14:textId="77777777">
        <w:tc>
          <w:tcPr>
            <w:tcW w:w="2880" w:type="dxa"/>
          </w:tcPr>
          <w:p w14:paraId="3A207843" w14:textId="77777777" w:rsidR="00B82DCF" w:rsidRDefault="005B0BD2">
            <w:r>
              <w:t>5c. Role of sponsor and funders</w:t>
            </w:r>
          </w:p>
        </w:tc>
        <w:tc>
          <w:tcPr>
            <w:tcW w:w="2880" w:type="dxa"/>
          </w:tcPr>
          <w:p w14:paraId="0AB27C7B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7C5E41DD" w14:textId="6C7BB1C6" w:rsidR="00B82DCF" w:rsidRDefault="005B0BD2">
            <w:r>
              <w:t>Funding</w:t>
            </w:r>
            <w:r w:rsidR="002E3D6E">
              <w:t xml:space="preserve"> statement, page 15</w:t>
            </w:r>
          </w:p>
        </w:tc>
      </w:tr>
      <w:tr w:rsidR="00B82DCF" w14:paraId="57ABD98F" w14:textId="77777777">
        <w:tc>
          <w:tcPr>
            <w:tcW w:w="2880" w:type="dxa"/>
          </w:tcPr>
          <w:p w14:paraId="0BC8D963" w14:textId="77777777" w:rsidR="00B82DCF" w:rsidRDefault="005B0BD2">
            <w:r>
              <w:t>5d. Committees</w:t>
            </w:r>
          </w:p>
        </w:tc>
        <w:tc>
          <w:tcPr>
            <w:tcW w:w="2880" w:type="dxa"/>
          </w:tcPr>
          <w:p w14:paraId="33486F9A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7CEE291B" w14:textId="47D23D6F" w:rsidR="00B82DCF" w:rsidRDefault="002270DA">
            <w:r>
              <w:t>NA</w:t>
            </w:r>
          </w:p>
        </w:tc>
      </w:tr>
      <w:tr w:rsidR="00B82DCF" w14:paraId="378354CD" w14:textId="77777777">
        <w:tc>
          <w:tcPr>
            <w:tcW w:w="2880" w:type="dxa"/>
          </w:tcPr>
          <w:p w14:paraId="76C61A63" w14:textId="77777777" w:rsidR="00B82DCF" w:rsidRDefault="005B0BD2">
            <w:r>
              <w:t>6a. Background and rationale</w:t>
            </w:r>
          </w:p>
        </w:tc>
        <w:tc>
          <w:tcPr>
            <w:tcW w:w="2880" w:type="dxa"/>
          </w:tcPr>
          <w:p w14:paraId="28EF4732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7E8B0D1F" w14:textId="2C55B480" w:rsidR="00B82DCF" w:rsidRDefault="00B07515">
            <w:r>
              <w:t>Introduction section, page 5-7</w:t>
            </w:r>
          </w:p>
        </w:tc>
      </w:tr>
      <w:tr w:rsidR="00B82DCF" w14:paraId="2F8268A8" w14:textId="77777777">
        <w:tc>
          <w:tcPr>
            <w:tcW w:w="2880" w:type="dxa"/>
          </w:tcPr>
          <w:p w14:paraId="4458FDBC" w14:textId="77777777" w:rsidR="00B82DCF" w:rsidRDefault="005B0BD2">
            <w:r>
              <w:lastRenderedPageBreak/>
              <w:t>6b. Explanation for choice of comparators</w:t>
            </w:r>
          </w:p>
        </w:tc>
        <w:tc>
          <w:tcPr>
            <w:tcW w:w="2880" w:type="dxa"/>
          </w:tcPr>
          <w:p w14:paraId="250AF728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30B8758D" w14:textId="04327DD9" w:rsidR="00B82DCF" w:rsidRDefault="002C3573">
            <w:r w:rsidRPr="002C3573">
              <w:t xml:space="preserve">This is an observational, exploratory study without an interventional component; therefore, no active comparator group is included. All enrolled patients will receive standard care as determined by the </w:t>
            </w:r>
            <w:proofErr w:type="gramStart"/>
            <w:r w:rsidRPr="002C3573">
              <w:t>treating</w:t>
            </w:r>
            <w:proofErr w:type="gramEnd"/>
            <w:r w:rsidRPr="002C3573">
              <w:t xml:space="preserve"> clinical team. The study aims to </w:t>
            </w:r>
            <w:proofErr w:type="spellStart"/>
            <w:r w:rsidRPr="002C3573">
              <w:t>characterise</w:t>
            </w:r>
            <w:proofErr w:type="spellEnd"/>
            <w:r w:rsidRPr="002C3573">
              <w:t xml:space="preserve"> biological and clinical heterogeneity among patients with suspected ventilator-associated pneumonia rather than to compare treatment strategies.</w:t>
            </w:r>
          </w:p>
        </w:tc>
      </w:tr>
      <w:tr w:rsidR="00B82DCF" w14:paraId="3F0C2331" w14:textId="77777777">
        <w:tc>
          <w:tcPr>
            <w:tcW w:w="2880" w:type="dxa"/>
          </w:tcPr>
          <w:p w14:paraId="38F5C4FB" w14:textId="77777777" w:rsidR="00B82DCF" w:rsidRDefault="005B0BD2">
            <w:r>
              <w:t>7. Objectives</w:t>
            </w:r>
          </w:p>
        </w:tc>
        <w:tc>
          <w:tcPr>
            <w:tcW w:w="2880" w:type="dxa"/>
          </w:tcPr>
          <w:p w14:paraId="4792A3C1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5FA10365" w14:textId="68FEDDAD" w:rsidR="00B82DCF" w:rsidRDefault="00665E75">
            <w:r>
              <w:t>Outcomes, page 11</w:t>
            </w:r>
          </w:p>
        </w:tc>
      </w:tr>
      <w:tr w:rsidR="00B82DCF" w14:paraId="535BCCDA" w14:textId="77777777">
        <w:tc>
          <w:tcPr>
            <w:tcW w:w="2880" w:type="dxa"/>
          </w:tcPr>
          <w:p w14:paraId="4FAEDF0C" w14:textId="77777777" w:rsidR="00B82DCF" w:rsidRDefault="005B0BD2">
            <w:r>
              <w:t>8. Trial design</w:t>
            </w:r>
          </w:p>
        </w:tc>
        <w:tc>
          <w:tcPr>
            <w:tcW w:w="2880" w:type="dxa"/>
          </w:tcPr>
          <w:p w14:paraId="02AFBDCF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2B1157A3" w14:textId="659976F5" w:rsidR="00B82DCF" w:rsidRDefault="0099040D">
            <w:r>
              <w:t>Study design, page 8</w:t>
            </w:r>
          </w:p>
        </w:tc>
      </w:tr>
      <w:tr w:rsidR="00B82DCF" w14:paraId="5FC196F3" w14:textId="77777777">
        <w:tc>
          <w:tcPr>
            <w:tcW w:w="2880" w:type="dxa"/>
          </w:tcPr>
          <w:p w14:paraId="03CEA05D" w14:textId="77777777" w:rsidR="00B82DCF" w:rsidRDefault="005B0BD2">
            <w:r>
              <w:t>9. Study setting</w:t>
            </w:r>
          </w:p>
        </w:tc>
        <w:tc>
          <w:tcPr>
            <w:tcW w:w="2880" w:type="dxa"/>
          </w:tcPr>
          <w:p w14:paraId="28EAC91B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5231E8EC" w14:textId="1AAAB73C" w:rsidR="00B82DCF" w:rsidRDefault="005B0BD2">
            <w:r>
              <w:t>Study setting</w:t>
            </w:r>
            <w:r w:rsidR="00E86412">
              <w:t>, page 8</w:t>
            </w:r>
          </w:p>
        </w:tc>
      </w:tr>
      <w:tr w:rsidR="00B82DCF" w14:paraId="3F8815D6" w14:textId="77777777">
        <w:tc>
          <w:tcPr>
            <w:tcW w:w="2880" w:type="dxa"/>
          </w:tcPr>
          <w:p w14:paraId="20C8D3BA" w14:textId="77777777" w:rsidR="00B82DCF" w:rsidRDefault="005B0BD2">
            <w:r>
              <w:t>10. Eligibility criteria</w:t>
            </w:r>
          </w:p>
        </w:tc>
        <w:tc>
          <w:tcPr>
            <w:tcW w:w="2880" w:type="dxa"/>
          </w:tcPr>
          <w:p w14:paraId="536F4C2E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6FCA50BB" w14:textId="50CEA88A" w:rsidR="00B82DCF" w:rsidRDefault="005B0BD2">
            <w:r>
              <w:t>Eligibility criteria</w:t>
            </w:r>
            <w:r w:rsidR="00E86412">
              <w:t>, page 8</w:t>
            </w:r>
          </w:p>
        </w:tc>
      </w:tr>
      <w:tr w:rsidR="00B82DCF" w14:paraId="45FF6900" w14:textId="77777777">
        <w:tc>
          <w:tcPr>
            <w:tcW w:w="2880" w:type="dxa"/>
          </w:tcPr>
          <w:p w14:paraId="62BA8EFA" w14:textId="77777777" w:rsidR="00B82DCF" w:rsidRDefault="005B0BD2">
            <w:r>
              <w:t>11a. Interventions</w:t>
            </w:r>
          </w:p>
        </w:tc>
        <w:tc>
          <w:tcPr>
            <w:tcW w:w="2880" w:type="dxa"/>
          </w:tcPr>
          <w:p w14:paraId="2A0BFDAA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290F2B5D" w14:textId="79AE737D" w:rsidR="00B82DCF" w:rsidRDefault="004F7B3E">
            <w:r w:rsidRPr="004F7B3E">
              <w:t xml:space="preserve">This is an observational study; no experimental intervention will be administered. All patients will receive standard care as determined by the </w:t>
            </w:r>
            <w:proofErr w:type="gramStart"/>
            <w:r w:rsidRPr="004F7B3E">
              <w:t>treating</w:t>
            </w:r>
            <w:proofErr w:type="gramEnd"/>
            <w:r w:rsidRPr="004F7B3E">
              <w:t xml:space="preserve"> clinical team. Bronchoalveolar lavage (BAL) or mini-BAL sampling will be performed only when clinically indicated for suspected lower respiratory tract infection, following local standard procedures.</w:t>
            </w:r>
          </w:p>
        </w:tc>
      </w:tr>
      <w:tr w:rsidR="00B82DCF" w14:paraId="0E1B0DEA" w14:textId="77777777">
        <w:tc>
          <w:tcPr>
            <w:tcW w:w="2880" w:type="dxa"/>
          </w:tcPr>
          <w:p w14:paraId="726BF326" w14:textId="77777777" w:rsidR="00B82DCF" w:rsidRDefault="005B0BD2">
            <w:r>
              <w:t>11b. Discontinuing/modifying interventions</w:t>
            </w:r>
          </w:p>
        </w:tc>
        <w:tc>
          <w:tcPr>
            <w:tcW w:w="2880" w:type="dxa"/>
          </w:tcPr>
          <w:p w14:paraId="325BE3F4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0A44D7E4" w14:textId="1F6C595A" w:rsidR="00B82DCF" w:rsidRDefault="004F7B3E">
            <w:r>
              <w:t>NA</w:t>
            </w:r>
          </w:p>
        </w:tc>
      </w:tr>
      <w:tr w:rsidR="00B82DCF" w14:paraId="3E2F93DA" w14:textId="77777777">
        <w:tc>
          <w:tcPr>
            <w:tcW w:w="2880" w:type="dxa"/>
          </w:tcPr>
          <w:p w14:paraId="3EF17372" w14:textId="77777777" w:rsidR="00B82DCF" w:rsidRDefault="005B0BD2">
            <w:r>
              <w:t>11c. Adherence strategies</w:t>
            </w:r>
          </w:p>
        </w:tc>
        <w:tc>
          <w:tcPr>
            <w:tcW w:w="2880" w:type="dxa"/>
          </w:tcPr>
          <w:p w14:paraId="4FE6A10C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5DBD31E2" w14:textId="2D5AF0C0" w:rsidR="00B82DCF" w:rsidRDefault="004F7B3E">
            <w:r>
              <w:t>NA</w:t>
            </w:r>
          </w:p>
        </w:tc>
      </w:tr>
      <w:tr w:rsidR="00B82DCF" w14:paraId="594438E1" w14:textId="77777777">
        <w:tc>
          <w:tcPr>
            <w:tcW w:w="2880" w:type="dxa"/>
          </w:tcPr>
          <w:p w14:paraId="4247E97D" w14:textId="77777777" w:rsidR="00B82DCF" w:rsidRDefault="005B0BD2">
            <w:r>
              <w:t>11d. Concomitant care</w:t>
            </w:r>
          </w:p>
        </w:tc>
        <w:tc>
          <w:tcPr>
            <w:tcW w:w="2880" w:type="dxa"/>
          </w:tcPr>
          <w:p w14:paraId="5BD52B56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1BEC74A9" w14:textId="2D37EBD7" w:rsidR="00B82DCF" w:rsidRDefault="004F7B3E">
            <w:r>
              <w:t>NA</w:t>
            </w:r>
          </w:p>
        </w:tc>
      </w:tr>
      <w:tr w:rsidR="00B82DCF" w14:paraId="791859C1" w14:textId="77777777">
        <w:tc>
          <w:tcPr>
            <w:tcW w:w="2880" w:type="dxa"/>
          </w:tcPr>
          <w:p w14:paraId="29470680" w14:textId="77777777" w:rsidR="00B82DCF" w:rsidRDefault="005B0BD2">
            <w:r>
              <w:t>12. Outcomes</w:t>
            </w:r>
          </w:p>
        </w:tc>
        <w:tc>
          <w:tcPr>
            <w:tcW w:w="2880" w:type="dxa"/>
          </w:tcPr>
          <w:p w14:paraId="24D13285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088BDFE0" w14:textId="1B291F28" w:rsidR="00B82DCF" w:rsidRDefault="005B0BD2">
            <w:r>
              <w:t>Outcomes</w:t>
            </w:r>
            <w:r w:rsidR="00FD53B7">
              <w:t>, page 11</w:t>
            </w:r>
          </w:p>
        </w:tc>
      </w:tr>
      <w:tr w:rsidR="00B82DCF" w14:paraId="38BF28C1" w14:textId="77777777">
        <w:tc>
          <w:tcPr>
            <w:tcW w:w="2880" w:type="dxa"/>
          </w:tcPr>
          <w:p w14:paraId="363848F6" w14:textId="77777777" w:rsidR="00B82DCF" w:rsidRDefault="005B0BD2">
            <w:r>
              <w:lastRenderedPageBreak/>
              <w:t>13. Participant timeline</w:t>
            </w:r>
          </w:p>
        </w:tc>
        <w:tc>
          <w:tcPr>
            <w:tcW w:w="2880" w:type="dxa"/>
          </w:tcPr>
          <w:p w14:paraId="2853C4FC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30B8B331" w14:textId="06C35C8A" w:rsidR="00B82DCF" w:rsidRDefault="00A83A6E">
            <w:r w:rsidRPr="00A83A6E">
              <w:t>This is a cross-sectional study with no longitudinal intervention or follow-up beyond 30 days.</w:t>
            </w:r>
          </w:p>
        </w:tc>
      </w:tr>
      <w:tr w:rsidR="00B82DCF" w14:paraId="2D892E5D" w14:textId="77777777">
        <w:tc>
          <w:tcPr>
            <w:tcW w:w="2880" w:type="dxa"/>
          </w:tcPr>
          <w:p w14:paraId="188B58AB" w14:textId="77777777" w:rsidR="00B82DCF" w:rsidRDefault="005B0BD2">
            <w:r>
              <w:t>14. Sample size</w:t>
            </w:r>
          </w:p>
        </w:tc>
        <w:tc>
          <w:tcPr>
            <w:tcW w:w="2880" w:type="dxa"/>
          </w:tcPr>
          <w:p w14:paraId="34D568D2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7A230BD0" w14:textId="70CBED0C" w:rsidR="00B82DCF" w:rsidRDefault="005B0BD2">
            <w:r>
              <w:t>Sample size</w:t>
            </w:r>
            <w:r w:rsidR="00A83A6E">
              <w:t>, page 11</w:t>
            </w:r>
          </w:p>
        </w:tc>
      </w:tr>
      <w:tr w:rsidR="00B82DCF" w14:paraId="5979DDA1" w14:textId="77777777">
        <w:tc>
          <w:tcPr>
            <w:tcW w:w="2880" w:type="dxa"/>
          </w:tcPr>
          <w:p w14:paraId="02C46CBF" w14:textId="77777777" w:rsidR="00B82DCF" w:rsidRDefault="005B0BD2">
            <w:r>
              <w:t>15. Recruitment</w:t>
            </w:r>
          </w:p>
        </w:tc>
        <w:tc>
          <w:tcPr>
            <w:tcW w:w="2880" w:type="dxa"/>
          </w:tcPr>
          <w:p w14:paraId="448C8F63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5F65A50D" w14:textId="44DE3C6D" w:rsidR="00B82DCF" w:rsidRDefault="005B0BD2">
            <w:r>
              <w:t>Recruitment</w:t>
            </w:r>
            <w:r w:rsidR="00AC4F91">
              <w:t>, page 8-9</w:t>
            </w:r>
          </w:p>
        </w:tc>
      </w:tr>
      <w:tr w:rsidR="00B82DCF" w14:paraId="36E51331" w14:textId="77777777">
        <w:tc>
          <w:tcPr>
            <w:tcW w:w="2880" w:type="dxa"/>
          </w:tcPr>
          <w:p w14:paraId="333857A2" w14:textId="77777777" w:rsidR="00B82DCF" w:rsidRDefault="005B0BD2">
            <w:r>
              <w:t>16a. Sequence generation</w:t>
            </w:r>
          </w:p>
        </w:tc>
        <w:tc>
          <w:tcPr>
            <w:tcW w:w="2880" w:type="dxa"/>
          </w:tcPr>
          <w:p w14:paraId="1386BC25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32EC8633" w14:textId="0FEBD708" w:rsidR="00B82DCF" w:rsidRDefault="00E95BFE">
            <w:r>
              <w:t>NA</w:t>
            </w:r>
          </w:p>
        </w:tc>
      </w:tr>
      <w:tr w:rsidR="00B82DCF" w14:paraId="7DECAD74" w14:textId="77777777">
        <w:tc>
          <w:tcPr>
            <w:tcW w:w="2880" w:type="dxa"/>
          </w:tcPr>
          <w:p w14:paraId="0D1E0F47" w14:textId="77777777" w:rsidR="00B82DCF" w:rsidRDefault="005B0BD2">
            <w:r>
              <w:t>16b. Allocation concealment</w:t>
            </w:r>
          </w:p>
        </w:tc>
        <w:tc>
          <w:tcPr>
            <w:tcW w:w="2880" w:type="dxa"/>
          </w:tcPr>
          <w:p w14:paraId="553CCD6A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18A1454F" w14:textId="1B6E83C4" w:rsidR="00B82DCF" w:rsidRDefault="00E95BFE">
            <w:r>
              <w:t>NA</w:t>
            </w:r>
          </w:p>
        </w:tc>
      </w:tr>
      <w:tr w:rsidR="00B82DCF" w14:paraId="02EB1321" w14:textId="77777777">
        <w:tc>
          <w:tcPr>
            <w:tcW w:w="2880" w:type="dxa"/>
          </w:tcPr>
          <w:p w14:paraId="7BC73F76" w14:textId="77777777" w:rsidR="00B82DCF" w:rsidRDefault="005B0BD2">
            <w:r>
              <w:t>16c. Implementation</w:t>
            </w:r>
          </w:p>
        </w:tc>
        <w:tc>
          <w:tcPr>
            <w:tcW w:w="2880" w:type="dxa"/>
          </w:tcPr>
          <w:p w14:paraId="25DA89AE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4BE09CC5" w14:textId="150EFA37" w:rsidR="00B82DCF" w:rsidRDefault="00E95BFE">
            <w:r>
              <w:t>NA</w:t>
            </w:r>
          </w:p>
        </w:tc>
      </w:tr>
      <w:tr w:rsidR="00B82DCF" w14:paraId="22F895E9" w14:textId="77777777">
        <w:tc>
          <w:tcPr>
            <w:tcW w:w="2880" w:type="dxa"/>
          </w:tcPr>
          <w:p w14:paraId="0F497923" w14:textId="77777777" w:rsidR="00B82DCF" w:rsidRDefault="005B0BD2">
            <w:r>
              <w:t>17a. Blinding</w:t>
            </w:r>
          </w:p>
        </w:tc>
        <w:tc>
          <w:tcPr>
            <w:tcW w:w="2880" w:type="dxa"/>
          </w:tcPr>
          <w:p w14:paraId="10B8E446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201A1086" w14:textId="48F5ABCC" w:rsidR="00B82DCF" w:rsidRDefault="00E95BFE">
            <w:r>
              <w:t>NA</w:t>
            </w:r>
          </w:p>
        </w:tc>
      </w:tr>
      <w:tr w:rsidR="00B82DCF" w14:paraId="44A76249" w14:textId="77777777">
        <w:tc>
          <w:tcPr>
            <w:tcW w:w="2880" w:type="dxa"/>
          </w:tcPr>
          <w:p w14:paraId="359BCC15" w14:textId="77777777" w:rsidR="00B82DCF" w:rsidRDefault="005B0BD2">
            <w:r>
              <w:t>17b. Unblinding</w:t>
            </w:r>
          </w:p>
        </w:tc>
        <w:tc>
          <w:tcPr>
            <w:tcW w:w="2880" w:type="dxa"/>
          </w:tcPr>
          <w:p w14:paraId="34F12390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21EE0E4D" w14:textId="36E1CA5E" w:rsidR="00B82DCF" w:rsidRDefault="00E95BFE">
            <w:r>
              <w:t>NA</w:t>
            </w:r>
          </w:p>
        </w:tc>
      </w:tr>
      <w:tr w:rsidR="00B82DCF" w14:paraId="0FC947A6" w14:textId="77777777">
        <w:tc>
          <w:tcPr>
            <w:tcW w:w="2880" w:type="dxa"/>
          </w:tcPr>
          <w:p w14:paraId="64725AD7" w14:textId="77777777" w:rsidR="00B82DCF" w:rsidRDefault="005B0BD2">
            <w:r>
              <w:t>18a. Data collection methods</w:t>
            </w:r>
          </w:p>
        </w:tc>
        <w:tc>
          <w:tcPr>
            <w:tcW w:w="2880" w:type="dxa"/>
          </w:tcPr>
          <w:p w14:paraId="1213DF85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1F72BCFF" w14:textId="50DB7FE2" w:rsidR="00B82DCF" w:rsidRDefault="00754609">
            <w:r>
              <w:t>Data collection, page 12</w:t>
            </w:r>
          </w:p>
        </w:tc>
      </w:tr>
      <w:tr w:rsidR="00B82DCF" w14:paraId="118403B9" w14:textId="77777777">
        <w:tc>
          <w:tcPr>
            <w:tcW w:w="2880" w:type="dxa"/>
          </w:tcPr>
          <w:p w14:paraId="37CE69F2" w14:textId="77777777" w:rsidR="00B82DCF" w:rsidRDefault="005B0BD2">
            <w:r>
              <w:t>18b. Retention strategies</w:t>
            </w:r>
          </w:p>
        </w:tc>
        <w:tc>
          <w:tcPr>
            <w:tcW w:w="2880" w:type="dxa"/>
          </w:tcPr>
          <w:p w14:paraId="04C33D10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510A419D" w14:textId="2FFC1443" w:rsidR="00B82DCF" w:rsidRDefault="00754609">
            <w:r>
              <w:t>NA</w:t>
            </w:r>
          </w:p>
        </w:tc>
      </w:tr>
      <w:tr w:rsidR="00B82DCF" w14:paraId="393D5181" w14:textId="77777777">
        <w:tc>
          <w:tcPr>
            <w:tcW w:w="2880" w:type="dxa"/>
          </w:tcPr>
          <w:p w14:paraId="108F81F6" w14:textId="77777777" w:rsidR="00B82DCF" w:rsidRDefault="005B0BD2">
            <w:r>
              <w:t>19. Data management</w:t>
            </w:r>
          </w:p>
        </w:tc>
        <w:tc>
          <w:tcPr>
            <w:tcW w:w="2880" w:type="dxa"/>
          </w:tcPr>
          <w:p w14:paraId="6C798538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0CF8A0CB" w14:textId="32947633" w:rsidR="00B82DCF" w:rsidRDefault="005B0BD2">
            <w:r>
              <w:t>Data management</w:t>
            </w:r>
            <w:r w:rsidR="00754609">
              <w:t>, page 12</w:t>
            </w:r>
          </w:p>
        </w:tc>
      </w:tr>
      <w:tr w:rsidR="00B82DCF" w14:paraId="2CB22CBC" w14:textId="77777777">
        <w:tc>
          <w:tcPr>
            <w:tcW w:w="2880" w:type="dxa"/>
          </w:tcPr>
          <w:p w14:paraId="006C9FD4" w14:textId="77777777" w:rsidR="00B82DCF" w:rsidRDefault="005B0BD2">
            <w:r>
              <w:t>20a. Statistical methods</w:t>
            </w:r>
          </w:p>
        </w:tc>
        <w:tc>
          <w:tcPr>
            <w:tcW w:w="2880" w:type="dxa"/>
          </w:tcPr>
          <w:p w14:paraId="623C32F3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3A7B7131" w14:textId="0225B767" w:rsidR="00B82DCF" w:rsidRDefault="005B0BD2">
            <w:r>
              <w:t xml:space="preserve">Statistical </w:t>
            </w:r>
            <w:r w:rsidR="00754609">
              <w:t>analysis, page 12</w:t>
            </w:r>
          </w:p>
        </w:tc>
      </w:tr>
      <w:tr w:rsidR="00B82DCF" w14:paraId="2B645D67" w14:textId="77777777">
        <w:tc>
          <w:tcPr>
            <w:tcW w:w="2880" w:type="dxa"/>
          </w:tcPr>
          <w:p w14:paraId="4A6AEA29" w14:textId="77777777" w:rsidR="00B82DCF" w:rsidRDefault="005B0BD2">
            <w:r>
              <w:t>20b. Additional analyses</w:t>
            </w:r>
          </w:p>
        </w:tc>
        <w:tc>
          <w:tcPr>
            <w:tcW w:w="2880" w:type="dxa"/>
          </w:tcPr>
          <w:p w14:paraId="02A5F3C6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3385B458" w14:textId="4264A6F1" w:rsidR="00B82DCF" w:rsidRDefault="008730E5">
            <w:r>
              <w:t>NA</w:t>
            </w:r>
          </w:p>
        </w:tc>
      </w:tr>
      <w:tr w:rsidR="00B82DCF" w14:paraId="47CC2E22" w14:textId="77777777">
        <w:tc>
          <w:tcPr>
            <w:tcW w:w="2880" w:type="dxa"/>
          </w:tcPr>
          <w:p w14:paraId="44600332" w14:textId="77777777" w:rsidR="00B82DCF" w:rsidRDefault="005B0BD2">
            <w:r>
              <w:t>20c. Missing data</w:t>
            </w:r>
          </w:p>
        </w:tc>
        <w:tc>
          <w:tcPr>
            <w:tcW w:w="2880" w:type="dxa"/>
          </w:tcPr>
          <w:p w14:paraId="326779A5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46B278AC" w14:textId="272C1E45" w:rsidR="00B82DCF" w:rsidRDefault="00855123">
            <w:r>
              <w:t>Page 12-13</w:t>
            </w:r>
          </w:p>
        </w:tc>
      </w:tr>
      <w:tr w:rsidR="00B82DCF" w14:paraId="5F282525" w14:textId="77777777">
        <w:tc>
          <w:tcPr>
            <w:tcW w:w="2880" w:type="dxa"/>
          </w:tcPr>
          <w:p w14:paraId="7F12AB69" w14:textId="77777777" w:rsidR="00B82DCF" w:rsidRDefault="005B0BD2">
            <w:r>
              <w:t>21a. Data monitoring committee</w:t>
            </w:r>
          </w:p>
        </w:tc>
        <w:tc>
          <w:tcPr>
            <w:tcW w:w="2880" w:type="dxa"/>
          </w:tcPr>
          <w:p w14:paraId="0A46CBEA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590991B8" w14:textId="4FDEEE1F" w:rsidR="00B82DCF" w:rsidRDefault="004A025A">
            <w:r>
              <w:t>NA</w:t>
            </w:r>
          </w:p>
        </w:tc>
      </w:tr>
      <w:tr w:rsidR="00B82DCF" w14:paraId="5DE76706" w14:textId="77777777">
        <w:tc>
          <w:tcPr>
            <w:tcW w:w="2880" w:type="dxa"/>
          </w:tcPr>
          <w:p w14:paraId="2225EC76" w14:textId="77777777" w:rsidR="00B82DCF" w:rsidRDefault="005B0BD2">
            <w:r>
              <w:t>21b. Interim analyses</w:t>
            </w:r>
          </w:p>
        </w:tc>
        <w:tc>
          <w:tcPr>
            <w:tcW w:w="2880" w:type="dxa"/>
          </w:tcPr>
          <w:p w14:paraId="23ED338D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5DDF630A" w14:textId="4AACA81F" w:rsidR="00B82DCF" w:rsidRDefault="004A025A">
            <w:r>
              <w:t>NA</w:t>
            </w:r>
          </w:p>
        </w:tc>
      </w:tr>
      <w:tr w:rsidR="00B82DCF" w14:paraId="4A4AEA8D" w14:textId="77777777">
        <w:tc>
          <w:tcPr>
            <w:tcW w:w="2880" w:type="dxa"/>
          </w:tcPr>
          <w:p w14:paraId="11683CB4" w14:textId="77777777" w:rsidR="00B82DCF" w:rsidRDefault="005B0BD2">
            <w:r>
              <w:t>22. Harms</w:t>
            </w:r>
          </w:p>
        </w:tc>
        <w:tc>
          <w:tcPr>
            <w:tcW w:w="2880" w:type="dxa"/>
          </w:tcPr>
          <w:p w14:paraId="66ED91F7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4305A2FF" w14:textId="3F564EE6" w:rsidR="00B82DCF" w:rsidRDefault="00C76271">
            <w:r>
              <w:t>NA</w:t>
            </w:r>
          </w:p>
        </w:tc>
      </w:tr>
      <w:tr w:rsidR="00B82DCF" w14:paraId="6EB5A9AA" w14:textId="77777777">
        <w:tc>
          <w:tcPr>
            <w:tcW w:w="2880" w:type="dxa"/>
          </w:tcPr>
          <w:p w14:paraId="3714FBDD" w14:textId="77777777" w:rsidR="00B82DCF" w:rsidRDefault="005B0BD2">
            <w:r>
              <w:t>23. Auditing</w:t>
            </w:r>
          </w:p>
        </w:tc>
        <w:tc>
          <w:tcPr>
            <w:tcW w:w="2880" w:type="dxa"/>
          </w:tcPr>
          <w:p w14:paraId="3B0F228E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4EAD702F" w14:textId="55B44037" w:rsidR="00B82DCF" w:rsidRDefault="008539CC">
            <w:r>
              <w:t>NA</w:t>
            </w:r>
          </w:p>
        </w:tc>
      </w:tr>
      <w:tr w:rsidR="00B82DCF" w14:paraId="2E0C7AD7" w14:textId="77777777">
        <w:tc>
          <w:tcPr>
            <w:tcW w:w="2880" w:type="dxa"/>
          </w:tcPr>
          <w:p w14:paraId="4A3AE2DB" w14:textId="77777777" w:rsidR="00B82DCF" w:rsidRDefault="005B0BD2">
            <w:r>
              <w:t>24. Ethics approval</w:t>
            </w:r>
          </w:p>
        </w:tc>
        <w:tc>
          <w:tcPr>
            <w:tcW w:w="2880" w:type="dxa"/>
          </w:tcPr>
          <w:p w14:paraId="501DCE63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22839C36" w14:textId="0657524F" w:rsidR="00B82DCF" w:rsidRDefault="00C9596D">
            <w:r>
              <w:t>Page 13</w:t>
            </w:r>
          </w:p>
        </w:tc>
      </w:tr>
      <w:tr w:rsidR="00B82DCF" w14:paraId="36D641BE" w14:textId="77777777">
        <w:tc>
          <w:tcPr>
            <w:tcW w:w="2880" w:type="dxa"/>
          </w:tcPr>
          <w:p w14:paraId="2FD15EED" w14:textId="77777777" w:rsidR="00B82DCF" w:rsidRDefault="005B0BD2">
            <w:r>
              <w:t>25. Protocol amendments</w:t>
            </w:r>
          </w:p>
        </w:tc>
        <w:tc>
          <w:tcPr>
            <w:tcW w:w="2880" w:type="dxa"/>
          </w:tcPr>
          <w:p w14:paraId="0E337541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6725F935" w14:textId="5D7A6A00" w:rsidR="00B82DCF" w:rsidRDefault="00C9596D">
            <w:r>
              <w:t>NA</w:t>
            </w:r>
          </w:p>
        </w:tc>
      </w:tr>
      <w:tr w:rsidR="00B82DCF" w14:paraId="79DACC68" w14:textId="77777777">
        <w:tc>
          <w:tcPr>
            <w:tcW w:w="2880" w:type="dxa"/>
          </w:tcPr>
          <w:p w14:paraId="54A4E78B" w14:textId="77777777" w:rsidR="00B82DCF" w:rsidRDefault="005B0BD2">
            <w:r>
              <w:t>26a. Consent</w:t>
            </w:r>
          </w:p>
        </w:tc>
        <w:tc>
          <w:tcPr>
            <w:tcW w:w="2880" w:type="dxa"/>
          </w:tcPr>
          <w:p w14:paraId="5553B150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06C62089" w14:textId="745AE531" w:rsidR="00B82DCF" w:rsidRDefault="00F561CF">
            <w:r>
              <w:t>Page 13</w:t>
            </w:r>
          </w:p>
        </w:tc>
      </w:tr>
      <w:tr w:rsidR="00B82DCF" w14:paraId="79311311" w14:textId="77777777">
        <w:tc>
          <w:tcPr>
            <w:tcW w:w="2880" w:type="dxa"/>
          </w:tcPr>
          <w:p w14:paraId="59E0AB2A" w14:textId="77777777" w:rsidR="00B82DCF" w:rsidRDefault="005B0BD2">
            <w:r>
              <w:t>26b. Additional consent provisions</w:t>
            </w:r>
          </w:p>
        </w:tc>
        <w:tc>
          <w:tcPr>
            <w:tcW w:w="2880" w:type="dxa"/>
          </w:tcPr>
          <w:p w14:paraId="1B134DFD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4EA3B3AF" w14:textId="5F1C8857" w:rsidR="00B82DCF" w:rsidRDefault="00F561CF">
            <w:r>
              <w:t>NA</w:t>
            </w:r>
          </w:p>
        </w:tc>
      </w:tr>
      <w:tr w:rsidR="00B82DCF" w14:paraId="3BB91313" w14:textId="77777777">
        <w:tc>
          <w:tcPr>
            <w:tcW w:w="2880" w:type="dxa"/>
          </w:tcPr>
          <w:p w14:paraId="6AB572DA" w14:textId="77777777" w:rsidR="00B82DCF" w:rsidRDefault="005B0BD2">
            <w:r>
              <w:t>27. Confidentiality</w:t>
            </w:r>
          </w:p>
        </w:tc>
        <w:tc>
          <w:tcPr>
            <w:tcW w:w="2880" w:type="dxa"/>
          </w:tcPr>
          <w:p w14:paraId="4E0402D1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0AECDBCE" w14:textId="42FC3A1C" w:rsidR="00B82DCF" w:rsidRDefault="00D068F1">
            <w:r>
              <w:t>NA</w:t>
            </w:r>
          </w:p>
        </w:tc>
      </w:tr>
      <w:tr w:rsidR="00B82DCF" w14:paraId="457FD90D" w14:textId="77777777">
        <w:tc>
          <w:tcPr>
            <w:tcW w:w="2880" w:type="dxa"/>
          </w:tcPr>
          <w:p w14:paraId="461DA44E" w14:textId="77777777" w:rsidR="00B82DCF" w:rsidRDefault="005B0BD2">
            <w:r>
              <w:t>28. Declaration of interests</w:t>
            </w:r>
          </w:p>
        </w:tc>
        <w:tc>
          <w:tcPr>
            <w:tcW w:w="2880" w:type="dxa"/>
          </w:tcPr>
          <w:p w14:paraId="7A352D75" w14:textId="77777777" w:rsidR="00B82DCF" w:rsidRDefault="005B0BD2">
            <w:r>
              <w:t xml:space="preserve">See SPIRIT guidance for full </w:t>
            </w:r>
            <w:r>
              <w:lastRenderedPageBreak/>
              <w:t>item description.</w:t>
            </w:r>
          </w:p>
        </w:tc>
        <w:tc>
          <w:tcPr>
            <w:tcW w:w="2880" w:type="dxa"/>
          </w:tcPr>
          <w:p w14:paraId="651DDBA3" w14:textId="303EDE95" w:rsidR="00B82DCF" w:rsidRDefault="005B0BD2">
            <w:r>
              <w:lastRenderedPageBreak/>
              <w:t>Competing interests</w:t>
            </w:r>
            <w:r w:rsidR="00C04190">
              <w:t xml:space="preserve">, page </w:t>
            </w:r>
            <w:r w:rsidR="00C04190">
              <w:lastRenderedPageBreak/>
              <w:t>15</w:t>
            </w:r>
          </w:p>
        </w:tc>
      </w:tr>
      <w:tr w:rsidR="00B82DCF" w14:paraId="6EB358E3" w14:textId="77777777">
        <w:tc>
          <w:tcPr>
            <w:tcW w:w="2880" w:type="dxa"/>
          </w:tcPr>
          <w:p w14:paraId="54B6A395" w14:textId="77777777" w:rsidR="00B82DCF" w:rsidRDefault="005B0BD2">
            <w:r>
              <w:lastRenderedPageBreak/>
              <w:t>29. Data access</w:t>
            </w:r>
          </w:p>
        </w:tc>
        <w:tc>
          <w:tcPr>
            <w:tcW w:w="2880" w:type="dxa"/>
          </w:tcPr>
          <w:p w14:paraId="7DAE7F7D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2A5DE1FC" w14:textId="4960F2C7" w:rsidR="00B82DCF" w:rsidRDefault="00BC1CD1">
            <w:r>
              <w:t>Page 13</w:t>
            </w:r>
          </w:p>
        </w:tc>
      </w:tr>
      <w:tr w:rsidR="00B82DCF" w14:paraId="47FDCEDE" w14:textId="77777777">
        <w:tc>
          <w:tcPr>
            <w:tcW w:w="2880" w:type="dxa"/>
          </w:tcPr>
          <w:p w14:paraId="7165DC38" w14:textId="77777777" w:rsidR="00B82DCF" w:rsidRDefault="005B0BD2">
            <w:r>
              <w:t>30. Ancillary and post-trial care</w:t>
            </w:r>
          </w:p>
        </w:tc>
        <w:tc>
          <w:tcPr>
            <w:tcW w:w="2880" w:type="dxa"/>
          </w:tcPr>
          <w:p w14:paraId="6BBE55F0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7FF3D34B" w14:textId="0A57D7DB" w:rsidR="00B82DCF" w:rsidRDefault="00040714">
            <w:r>
              <w:t>NA</w:t>
            </w:r>
          </w:p>
        </w:tc>
      </w:tr>
      <w:tr w:rsidR="00B82DCF" w14:paraId="2BC5DB56" w14:textId="77777777">
        <w:tc>
          <w:tcPr>
            <w:tcW w:w="2880" w:type="dxa"/>
          </w:tcPr>
          <w:p w14:paraId="6EF606C4" w14:textId="77777777" w:rsidR="00B82DCF" w:rsidRDefault="005B0BD2">
            <w:r>
              <w:t>31a. Dissemination policy</w:t>
            </w:r>
          </w:p>
        </w:tc>
        <w:tc>
          <w:tcPr>
            <w:tcW w:w="2880" w:type="dxa"/>
          </w:tcPr>
          <w:p w14:paraId="6F6E9186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7FD1B97D" w14:textId="0F0B9BF5" w:rsidR="00B82DCF" w:rsidRDefault="005B0BD2">
            <w:r>
              <w:t>Dissemination</w:t>
            </w:r>
            <w:r w:rsidR="00E10750">
              <w:t>, page 13</w:t>
            </w:r>
          </w:p>
        </w:tc>
      </w:tr>
      <w:tr w:rsidR="00B82DCF" w14:paraId="43BA4D48" w14:textId="77777777">
        <w:tc>
          <w:tcPr>
            <w:tcW w:w="2880" w:type="dxa"/>
          </w:tcPr>
          <w:p w14:paraId="607C2D82" w14:textId="77777777" w:rsidR="00B82DCF" w:rsidRDefault="005B0BD2">
            <w:r>
              <w:t>31b. Authorship eligibility</w:t>
            </w:r>
          </w:p>
        </w:tc>
        <w:tc>
          <w:tcPr>
            <w:tcW w:w="2880" w:type="dxa"/>
          </w:tcPr>
          <w:p w14:paraId="16EAC812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480A06F9" w14:textId="2C6462F4" w:rsidR="00B82DCF" w:rsidRDefault="005B0BD2">
            <w:r>
              <w:t>Authors’ contributions</w:t>
            </w:r>
            <w:r w:rsidR="00E10750">
              <w:t>, page 15</w:t>
            </w:r>
          </w:p>
        </w:tc>
      </w:tr>
      <w:tr w:rsidR="00B82DCF" w14:paraId="66214D80" w14:textId="77777777">
        <w:tc>
          <w:tcPr>
            <w:tcW w:w="2880" w:type="dxa"/>
          </w:tcPr>
          <w:p w14:paraId="5D33A04A" w14:textId="77777777" w:rsidR="00B82DCF" w:rsidRDefault="005B0BD2">
            <w:r>
              <w:t>31c. Public access to protocol and data</w:t>
            </w:r>
          </w:p>
        </w:tc>
        <w:tc>
          <w:tcPr>
            <w:tcW w:w="2880" w:type="dxa"/>
          </w:tcPr>
          <w:p w14:paraId="20992E9F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2F9E4747" w14:textId="7DD0AE6E" w:rsidR="00B82DCF" w:rsidRDefault="00BC1CD1">
            <w:r>
              <w:t>Page 13</w:t>
            </w:r>
          </w:p>
        </w:tc>
      </w:tr>
      <w:tr w:rsidR="00B82DCF" w14:paraId="29D07804" w14:textId="77777777">
        <w:tc>
          <w:tcPr>
            <w:tcW w:w="2880" w:type="dxa"/>
          </w:tcPr>
          <w:p w14:paraId="26A7181E" w14:textId="77777777" w:rsidR="00B82DCF" w:rsidRDefault="005B0BD2">
            <w:r>
              <w:t>32. Informed consent materials</w:t>
            </w:r>
          </w:p>
        </w:tc>
        <w:tc>
          <w:tcPr>
            <w:tcW w:w="2880" w:type="dxa"/>
          </w:tcPr>
          <w:p w14:paraId="735510F6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217893F2" w14:textId="5B1F4B79" w:rsidR="00B82DCF" w:rsidRDefault="00F8167F">
            <w:r>
              <w:t>NA</w:t>
            </w:r>
          </w:p>
        </w:tc>
      </w:tr>
      <w:tr w:rsidR="00B82DCF" w14:paraId="52CB5289" w14:textId="77777777">
        <w:tc>
          <w:tcPr>
            <w:tcW w:w="2880" w:type="dxa"/>
          </w:tcPr>
          <w:p w14:paraId="3D9907C5" w14:textId="77777777" w:rsidR="00B82DCF" w:rsidRDefault="005B0BD2">
            <w:r>
              <w:t>33. Biological specimens</w:t>
            </w:r>
          </w:p>
        </w:tc>
        <w:tc>
          <w:tcPr>
            <w:tcW w:w="2880" w:type="dxa"/>
          </w:tcPr>
          <w:p w14:paraId="32CBF3FF" w14:textId="77777777" w:rsidR="00B82DCF" w:rsidRDefault="005B0BD2">
            <w:r>
              <w:t>See SPIRIT guidance for full item description.</w:t>
            </w:r>
          </w:p>
        </w:tc>
        <w:tc>
          <w:tcPr>
            <w:tcW w:w="2880" w:type="dxa"/>
          </w:tcPr>
          <w:p w14:paraId="555C58E6" w14:textId="409D0D87" w:rsidR="00B82DCF" w:rsidRDefault="005B0BD2">
            <w:r>
              <w:t>Page 11</w:t>
            </w:r>
          </w:p>
        </w:tc>
      </w:tr>
    </w:tbl>
    <w:p w14:paraId="08597AE4" w14:textId="77777777" w:rsidR="002D23CA" w:rsidRDefault="002D23CA"/>
    <w:sectPr w:rsidR="002D23C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94003608">
    <w:abstractNumId w:val="8"/>
  </w:num>
  <w:num w:numId="2" w16cid:durableId="1590889133">
    <w:abstractNumId w:val="6"/>
  </w:num>
  <w:num w:numId="3" w16cid:durableId="1968000140">
    <w:abstractNumId w:val="5"/>
  </w:num>
  <w:num w:numId="4" w16cid:durableId="385493552">
    <w:abstractNumId w:val="4"/>
  </w:num>
  <w:num w:numId="5" w16cid:durableId="968710256">
    <w:abstractNumId w:val="7"/>
  </w:num>
  <w:num w:numId="6" w16cid:durableId="1937589378">
    <w:abstractNumId w:val="3"/>
  </w:num>
  <w:num w:numId="7" w16cid:durableId="1587614718">
    <w:abstractNumId w:val="2"/>
  </w:num>
  <w:num w:numId="8" w16cid:durableId="185945245">
    <w:abstractNumId w:val="1"/>
  </w:num>
  <w:num w:numId="9" w16cid:durableId="9040321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40714"/>
    <w:rsid w:val="0006063C"/>
    <w:rsid w:val="000B3FA3"/>
    <w:rsid w:val="0011754E"/>
    <w:rsid w:val="0015074B"/>
    <w:rsid w:val="002270DA"/>
    <w:rsid w:val="00240BA5"/>
    <w:rsid w:val="00293589"/>
    <w:rsid w:val="0029639D"/>
    <w:rsid w:val="002C3573"/>
    <w:rsid w:val="002D23CA"/>
    <w:rsid w:val="002E3D6E"/>
    <w:rsid w:val="002F4F1A"/>
    <w:rsid w:val="00326F90"/>
    <w:rsid w:val="00395C94"/>
    <w:rsid w:val="00494E63"/>
    <w:rsid w:val="004A025A"/>
    <w:rsid w:val="004F7B3E"/>
    <w:rsid w:val="005B0BD2"/>
    <w:rsid w:val="00665E75"/>
    <w:rsid w:val="006B12C3"/>
    <w:rsid w:val="00754609"/>
    <w:rsid w:val="008539CC"/>
    <w:rsid w:val="00855123"/>
    <w:rsid w:val="008730E5"/>
    <w:rsid w:val="0094635D"/>
    <w:rsid w:val="0099040D"/>
    <w:rsid w:val="00A83A6E"/>
    <w:rsid w:val="00AA1D8D"/>
    <w:rsid w:val="00AC4F91"/>
    <w:rsid w:val="00B07515"/>
    <w:rsid w:val="00B37511"/>
    <w:rsid w:val="00B47730"/>
    <w:rsid w:val="00B82DCF"/>
    <w:rsid w:val="00BC1CD1"/>
    <w:rsid w:val="00C04190"/>
    <w:rsid w:val="00C76271"/>
    <w:rsid w:val="00C82308"/>
    <w:rsid w:val="00C9596D"/>
    <w:rsid w:val="00C97160"/>
    <w:rsid w:val="00CB0664"/>
    <w:rsid w:val="00D068F1"/>
    <w:rsid w:val="00DA1FB5"/>
    <w:rsid w:val="00E10750"/>
    <w:rsid w:val="00E86412"/>
    <w:rsid w:val="00E95BFE"/>
    <w:rsid w:val="00F561CF"/>
    <w:rsid w:val="00F8167F"/>
    <w:rsid w:val="00FC693F"/>
    <w:rsid w:val="00FD5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062061"/>
  <w14:defaultImageDpi w14:val="300"/>
  <w15:docId w15:val="{F47FE07E-E666-4985-A669-E4F1D35A7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810</Words>
  <Characters>4769</Characters>
  <Application>Microsoft Office Word</Application>
  <DocSecurity>0</DocSecurity>
  <Lines>280</Lines>
  <Paragraphs>1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gnus Paulsson</cp:lastModifiedBy>
  <cp:revision>38</cp:revision>
  <dcterms:created xsi:type="dcterms:W3CDTF">2013-12-23T23:15:00Z</dcterms:created>
  <dcterms:modified xsi:type="dcterms:W3CDTF">2026-03-03T08:25:00Z</dcterms:modified>
  <cp:category/>
</cp:coreProperties>
</file>